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02B08" w14:textId="394E62BE" w:rsidR="00E33F7B" w:rsidRDefault="008D3E19" w:rsidP="005F199F">
      <w:pPr>
        <w:spacing w:after="16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 w:rsidRPr="008D3E19">
        <w:rPr>
          <w:rFonts w:ascii="Times New Roman" w:eastAsia="Calibri" w:hAnsi="Times New Roman" w:cs="Times New Roman"/>
          <w:b/>
          <w:bCs/>
          <w:noProof/>
          <w:sz w:val="20"/>
          <w:szCs w:val="20"/>
          <w:lang w:val="en-GB"/>
        </w:rPr>
        <w:drawing>
          <wp:inline distT="0" distB="0" distL="0" distR="0" wp14:anchorId="31DADEE7" wp14:editId="2CD5C2F8">
            <wp:extent cx="5486400" cy="3200400"/>
            <wp:effectExtent l="0" t="0" r="12700" b="12700"/>
            <wp:docPr id="518494338" name="Diagramm 5184943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D0411B0" w14:textId="77777777" w:rsidR="000E0616" w:rsidRDefault="000E0616" w:rsidP="005F199F">
      <w:pPr>
        <w:spacing w:after="16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00D66F30" w14:textId="77777777" w:rsidR="00E33F7B" w:rsidRDefault="006346F5" w:rsidP="005F199F">
      <w:pPr>
        <w:spacing w:after="16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 w:rsidRPr="008D3E19">
        <w:rPr>
          <w:rFonts w:ascii="Times New Roman" w:eastAsia="Calibri" w:hAnsi="Times New Roman" w:cs="Times New Roman"/>
          <w:b/>
          <w:bCs/>
          <w:noProof/>
          <w:sz w:val="20"/>
          <w:szCs w:val="20"/>
          <w:lang w:val="en-GB"/>
        </w:rPr>
        <w:drawing>
          <wp:inline distT="0" distB="0" distL="0" distR="0" wp14:anchorId="7BF23009" wp14:editId="7F66D0AE">
            <wp:extent cx="5486400" cy="3200400"/>
            <wp:effectExtent l="0" t="0" r="12700" b="12700"/>
            <wp:docPr id="1532532259" name="Diagramm 153253225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400F1C6" w14:textId="77777777" w:rsidR="00E33F7B" w:rsidRDefault="00E33F7B" w:rsidP="005F199F">
      <w:pPr>
        <w:spacing w:after="16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094BC5CA" w14:textId="77777777" w:rsidR="00E33F7B" w:rsidRDefault="006346F5" w:rsidP="005F199F">
      <w:pPr>
        <w:spacing w:after="16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 w:rsidRPr="008D3E19">
        <w:rPr>
          <w:rFonts w:ascii="Times New Roman" w:eastAsia="Calibri" w:hAnsi="Times New Roman" w:cs="Times New Roman"/>
          <w:b/>
          <w:bCs/>
          <w:noProof/>
          <w:sz w:val="20"/>
          <w:szCs w:val="20"/>
          <w:lang w:val="en-GB"/>
        </w:rPr>
        <w:lastRenderedPageBreak/>
        <w:drawing>
          <wp:inline distT="0" distB="0" distL="0" distR="0" wp14:anchorId="5662F919" wp14:editId="2B08BE03">
            <wp:extent cx="5486400" cy="3200400"/>
            <wp:effectExtent l="0" t="0" r="12700" b="12700"/>
            <wp:docPr id="937953452" name="Diagramm 93795345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8B2ACA2" w14:textId="77777777" w:rsidR="00E33F7B" w:rsidRDefault="003F4EB0" w:rsidP="005F199F">
      <w:pPr>
        <w:spacing w:after="16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 w:rsidRPr="008D3E19">
        <w:rPr>
          <w:rFonts w:ascii="Times New Roman" w:eastAsia="Calibri" w:hAnsi="Times New Roman" w:cs="Times New Roman"/>
          <w:b/>
          <w:bCs/>
          <w:noProof/>
          <w:sz w:val="20"/>
          <w:szCs w:val="20"/>
          <w:lang w:val="en-GB"/>
        </w:rPr>
        <w:drawing>
          <wp:inline distT="0" distB="0" distL="0" distR="0" wp14:anchorId="211BB167" wp14:editId="6418653C">
            <wp:extent cx="5486400" cy="3200400"/>
            <wp:effectExtent l="0" t="0" r="12700" b="12700"/>
            <wp:docPr id="1937829322" name="Diagramm 19378293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9C388BC" w14:textId="77777777" w:rsidR="00E33F7B" w:rsidRDefault="00B44DD2" w:rsidP="005F199F">
      <w:pPr>
        <w:spacing w:after="16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 w:rsidRPr="008D3E19">
        <w:rPr>
          <w:rFonts w:ascii="Times New Roman" w:eastAsia="Calibri" w:hAnsi="Times New Roman" w:cs="Times New Roman"/>
          <w:b/>
          <w:bCs/>
          <w:noProof/>
          <w:sz w:val="20"/>
          <w:szCs w:val="20"/>
          <w:lang w:val="en-GB"/>
        </w:rPr>
        <w:lastRenderedPageBreak/>
        <w:drawing>
          <wp:inline distT="0" distB="0" distL="0" distR="0" wp14:anchorId="6E5510CD" wp14:editId="3DF3616B">
            <wp:extent cx="5486400" cy="3200400"/>
            <wp:effectExtent l="0" t="0" r="12700" b="12700"/>
            <wp:docPr id="1678344394" name="Diagramm 167834439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07C65A4" w14:textId="77777777" w:rsidR="000E0616" w:rsidRDefault="000E0616" w:rsidP="005F199F">
      <w:pPr>
        <w:spacing w:after="16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571AA3F3" w14:textId="77777777" w:rsidR="00E33F7B" w:rsidRDefault="00841DE4" w:rsidP="005F199F">
      <w:pPr>
        <w:spacing w:after="16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 w:rsidRPr="008D3E19">
        <w:rPr>
          <w:rFonts w:ascii="Times New Roman" w:eastAsia="Calibri" w:hAnsi="Times New Roman" w:cs="Times New Roman"/>
          <w:b/>
          <w:bCs/>
          <w:noProof/>
          <w:sz w:val="20"/>
          <w:szCs w:val="20"/>
          <w:lang w:val="en-GB"/>
        </w:rPr>
        <w:drawing>
          <wp:inline distT="0" distB="0" distL="0" distR="0" wp14:anchorId="79145036" wp14:editId="1FD79446">
            <wp:extent cx="5486400" cy="3200400"/>
            <wp:effectExtent l="0" t="0" r="12700" b="12700"/>
            <wp:docPr id="320934261" name="Diagramm 32093426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57A869A" w14:textId="77777777" w:rsidR="00E33F7B" w:rsidRDefault="00A84C57" w:rsidP="005F199F">
      <w:pPr>
        <w:spacing w:after="16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 w:rsidRPr="008D3E19">
        <w:rPr>
          <w:rFonts w:ascii="Times New Roman" w:eastAsia="Calibri" w:hAnsi="Times New Roman" w:cs="Times New Roman"/>
          <w:b/>
          <w:bCs/>
          <w:noProof/>
          <w:sz w:val="20"/>
          <w:szCs w:val="20"/>
          <w:lang w:val="en-GB"/>
        </w:rPr>
        <w:lastRenderedPageBreak/>
        <w:drawing>
          <wp:inline distT="0" distB="0" distL="0" distR="0" wp14:anchorId="31F18D7C" wp14:editId="1D70913E">
            <wp:extent cx="5486400" cy="3200400"/>
            <wp:effectExtent l="0" t="0" r="12700" b="12700"/>
            <wp:docPr id="103067307" name="Diagramm 10306730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1B20A5B4" w14:textId="77777777" w:rsidR="000E0616" w:rsidRDefault="000E0616" w:rsidP="005F199F">
      <w:pPr>
        <w:spacing w:after="16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5DC70E55" w14:textId="77777777" w:rsidR="00E33F7B" w:rsidRDefault="005F662B" w:rsidP="005F199F">
      <w:pPr>
        <w:spacing w:after="16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 w:rsidRPr="008D3E19">
        <w:rPr>
          <w:rFonts w:ascii="Times New Roman" w:eastAsia="Calibri" w:hAnsi="Times New Roman" w:cs="Times New Roman"/>
          <w:b/>
          <w:bCs/>
          <w:noProof/>
          <w:sz w:val="20"/>
          <w:szCs w:val="20"/>
          <w:lang w:val="en-GB"/>
        </w:rPr>
        <w:drawing>
          <wp:inline distT="0" distB="0" distL="0" distR="0" wp14:anchorId="6E5431B6" wp14:editId="3DA74B64">
            <wp:extent cx="5486400" cy="3200400"/>
            <wp:effectExtent l="0" t="0" r="12700" b="12700"/>
            <wp:docPr id="735770899" name="Diagramm 73577089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219FD6F" w14:textId="77B7B5D1" w:rsidR="005A747F" w:rsidRDefault="006346F5" w:rsidP="005F199F">
      <w:pPr>
        <w:spacing w:after="16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 w:rsidRPr="008D3E19">
        <w:rPr>
          <w:rFonts w:ascii="Times New Roman" w:eastAsia="Calibri" w:hAnsi="Times New Roman" w:cs="Times New Roman"/>
          <w:b/>
          <w:bCs/>
          <w:noProof/>
          <w:sz w:val="20"/>
          <w:szCs w:val="20"/>
          <w:lang w:val="en-GB"/>
        </w:rPr>
        <w:lastRenderedPageBreak/>
        <w:drawing>
          <wp:inline distT="0" distB="0" distL="0" distR="0" wp14:anchorId="3324C495" wp14:editId="0FFAA396">
            <wp:extent cx="5486400" cy="3200400"/>
            <wp:effectExtent l="0" t="0" r="12700" b="12700"/>
            <wp:docPr id="1867935176" name="Diagramm 186793517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5329EF7D" w14:textId="77777777" w:rsidR="00E33F7B" w:rsidRDefault="00E33F7B" w:rsidP="005F199F">
      <w:pPr>
        <w:spacing w:after="16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7537C112" w14:textId="54105698" w:rsidR="005A747F" w:rsidRDefault="005A747F" w:rsidP="000D6652">
      <w:pPr>
        <w:spacing w:after="16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/>
          <w:bCs/>
          <w:noProof/>
          <w:sz w:val="20"/>
          <w:szCs w:val="20"/>
          <w:lang w:val="en-GB"/>
        </w:rPr>
        <w:drawing>
          <wp:inline distT="0" distB="0" distL="0" distR="0" wp14:anchorId="11D6F850" wp14:editId="3A085998">
            <wp:extent cx="5486400" cy="3200400"/>
            <wp:effectExtent l="0" t="0" r="12700" b="12700"/>
            <wp:docPr id="1837694485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148714AD" w14:textId="085ED371" w:rsidR="00464813" w:rsidRDefault="00464813" w:rsidP="000D6652">
      <w:pPr>
        <w:spacing w:after="16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/>
          <w:bCs/>
          <w:noProof/>
          <w:sz w:val="20"/>
          <w:szCs w:val="20"/>
          <w:lang w:val="en-GB"/>
        </w:rPr>
        <w:lastRenderedPageBreak/>
        <w:drawing>
          <wp:inline distT="0" distB="0" distL="0" distR="0" wp14:anchorId="38E25BF6" wp14:editId="63BC71CC">
            <wp:extent cx="5486400" cy="3200400"/>
            <wp:effectExtent l="0" t="0" r="12700" b="12700"/>
            <wp:docPr id="110669293" name="Diagramm 11066929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3CD1490C" w14:textId="77777777" w:rsidR="000E0616" w:rsidRDefault="000E0616" w:rsidP="000D6652">
      <w:pPr>
        <w:spacing w:after="16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24B76F7B" w14:textId="7AB34ADF" w:rsidR="005A747F" w:rsidRDefault="005A747F" w:rsidP="008B713B">
      <w:pPr>
        <w:spacing w:after="16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/>
          <w:bCs/>
          <w:noProof/>
          <w:sz w:val="20"/>
          <w:szCs w:val="20"/>
          <w:lang w:val="en-GB"/>
        </w:rPr>
        <w:drawing>
          <wp:inline distT="0" distB="0" distL="0" distR="0" wp14:anchorId="4B4C52D5" wp14:editId="2A44005E">
            <wp:extent cx="5486400" cy="3200400"/>
            <wp:effectExtent l="0" t="0" r="12700" b="12700"/>
            <wp:docPr id="364682460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0D1C60AC" w14:textId="512884F6" w:rsidR="000E0616" w:rsidRDefault="00464813" w:rsidP="008B713B">
      <w:pPr>
        <w:spacing w:after="16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/>
          <w:bCs/>
          <w:noProof/>
          <w:sz w:val="20"/>
          <w:szCs w:val="20"/>
          <w:lang w:val="en-GB"/>
        </w:rPr>
        <w:lastRenderedPageBreak/>
        <w:drawing>
          <wp:inline distT="0" distB="0" distL="0" distR="0" wp14:anchorId="371867F5" wp14:editId="041E0E06">
            <wp:extent cx="5486400" cy="3200400"/>
            <wp:effectExtent l="0" t="0" r="12700" b="12700"/>
            <wp:docPr id="599781233" name="Diagram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2284F9EF" w14:textId="77777777" w:rsidR="000E0616" w:rsidRDefault="000E0616" w:rsidP="008B713B">
      <w:pPr>
        <w:spacing w:after="16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116B2C55" w14:textId="2ECFCEA8" w:rsidR="008D3E19" w:rsidRDefault="006346F5" w:rsidP="000D6652">
      <w:pPr>
        <w:spacing w:after="16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 w:rsidRPr="008D3E19">
        <w:rPr>
          <w:rFonts w:ascii="Times New Roman" w:eastAsia="Calibri" w:hAnsi="Times New Roman" w:cs="Times New Roman"/>
          <w:b/>
          <w:bCs/>
          <w:noProof/>
          <w:sz w:val="20"/>
          <w:szCs w:val="20"/>
          <w:lang w:val="en-GB"/>
        </w:rPr>
        <w:drawing>
          <wp:inline distT="0" distB="0" distL="0" distR="0" wp14:anchorId="13981DED" wp14:editId="787FF45A">
            <wp:extent cx="5486400" cy="3200400"/>
            <wp:effectExtent l="0" t="0" r="12700" b="12700"/>
            <wp:docPr id="1147400384" name="Diagramm 114740038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0EB12C04" w14:textId="255B6AF2" w:rsidR="00D868A0" w:rsidRPr="000E0616" w:rsidRDefault="00B12C8C" w:rsidP="000E0616">
      <w:pPr>
        <w:spacing w:after="16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*n=59</w:t>
      </w:r>
    </w:p>
    <w:sectPr w:rsidR="00D868A0" w:rsidRPr="000E0616" w:rsidSect="004E548E">
      <w:headerReference w:type="default" r:id="rId21"/>
      <w:footerReference w:type="even" r:id="rId22"/>
      <w:footerReference w:type="default" r:id="rId23"/>
      <w:pgSz w:w="11906" w:h="16838"/>
      <w:pgMar w:top="1140" w:right="1179" w:bottom="1140" w:left="128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11EDB" w14:textId="77777777" w:rsidR="0004012D" w:rsidRDefault="0004012D" w:rsidP="00760B67">
      <w:pPr>
        <w:spacing w:after="0" w:line="240" w:lineRule="auto"/>
      </w:pPr>
      <w:r>
        <w:separator/>
      </w:r>
    </w:p>
  </w:endnote>
  <w:endnote w:type="continuationSeparator" w:id="0">
    <w:p w14:paraId="4F8A0C1F" w14:textId="77777777" w:rsidR="0004012D" w:rsidRDefault="0004012D" w:rsidP="00760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NewRomanPSMT">
    <w:altName w:val="Times New Roman"/>
    <w:panose1 w:val="020B0604020202020204"/>
    <w:charset w:val="00"/>
    <w:family w:val="roman"/>
    <w:pitch w:val="default"/>
  </w:font>
  <w:font w:name="TimesNewRomanPS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316722579"/>
      <w:docPartObj>
        <w:docPartGallery w:val="Page Numbers (Bottom of Page)"/>
        <w:docPartUnique/>
      </w:docPartObj>
    </w:sdtPr>
    <w:sdtContent>
      <w:p w14:paraId="75B878E4" w14:textId="1FF2D33F" w:rsidR="00266BD4" w:rsidRDefault="00266BD4" w:rsidP="00DF415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9BCA952" w14:textId="77777777" w:rsidR="00266BD4" w:rsidRDefault="00266BD4" w:rsidP="00266BD4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764507153"/>
      <w:docPartObj>
        <w:docPartGallery w:val="Page Numbers (Bottom of Page)"/>
        <w:docPartUnique/>
      </w:docPartObj>
    </w:sdtPr>
    <w:sdtContent>
      <w:p w14:paraId="33234D12" w14:textId="624AEB49" w:rsidR="00266BD4" w:rsidRDefault="00266BD4" w:rsidP="00DF415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6B2D45">
          <w:rPr>
            <w:rStyle w:val="Seitenzahl"/>
            <w:noProof/>
          </w:rPr>
          <w:t>11</w:t>
        </w:r>
        <w:r>
          <w:rPr>
            <w:rStyle w:val="Seitenzahl"/>
          </w:rPr>
          <w:fldChar w:fldCharType="end"/>
        </w:r>
      </w:p>
    </w:sdtContent>
  </w:sdt>
  <w:p w14:paraId="48CE731F" w14:textId="77777777" w:rsidR="00266BD4" w:rsidRDefault="00266BD4" w:rsidP="00266BD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06DD0" w14:textId="77777777" w:rsidR="0004012D" w:rsidRDefault="0004012D" w:rsidP="00760B67">
      <w:pPr>
        <w:spacing w:after="0" w:line="240" w:lineRule="auto"/>
      </w:pPr>
      <w:r>
        <w:separator/>
      </w:r>
    </w:p>
  </w:footnote>
  <w:footnote w:type="continuationSeparator" w:id="0">
    <w:p w14:paraId="1C004086" w14:textId="77777777" w:rsidR="0004012D" w:rsidRDefault="0004012D" w:rsidP="00760B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1F206B" w14:textId="7D6C76DE" w:rsidR="004E548E" w:rsidRDefault="004E548E">
    <w:pPr>
      <w:pStyle w:val="Kopfzeile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24594D8C" wp14:editId="1100CB0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75269E78" w14:textId="77777777" w:rsidR="004E548E" w:rsidRDefault="004E548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A0302"/>
    <w:multiLevelType w:val="hybridMultilevel"/>
    <w:tmpl w:val="33547B7C"/>
    <w:lvl w:ilvl="0" w:tplc="BD5ABD56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0E5783"/>
    <w:multiLevelType w:val="hybridMultilevel"/>
    <w:tmpl w:val="D742B08E"/>
    <w:lvl w:ilvl="0" w:tplc="2DAC6C4A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FA60F1"/>
    <w:multiLevelType w:val="hybridMultilevel"/>
    <w:tmpl w:val="6BD898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436C26"/>
    <w:multiLevelType w:val="hybridMultilevel"/>
    <w:tmpl w:val="378AF900"/>
    <w:lvl w:ilvl="0" w:tplc="7492A4C2">
      <w:start w:val="8"/>
      <w:numFmt w:val="decimal"/>
      <w:lvlText w:val="%1"/>
      <w:lvlJc w:val="left"/>
      <w:pPr>
        <w:ind w:left="720" w:hanging="360"/>
      </w:pPr>
      <w:rPr>
        <w:rFonts w:ascii="TimesNewRomanPSMT" w:hAnsi="TimesNewRomanPSMT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9D2D1E"/>
    <w:multiLevelType w:val="hybridMultilevel"/>
    <w:tmpl w:val="1130BF56"/>
    <w:lvl w:ilvl="0" w:tplc="57163E5E">
      <w:start w:val="6"/>
      <w:numFmt w:val="decimal"/>
      <w:lvlText w:val="%1"/>
      <w:lvlJc w:val="left"/>
      <w:pPr>
        <w:ind w:left="720" w:hanging="360"/>
      </w:pPr>
      <w:rPr>
        <w:rFonts w:ascii="TimesNewRomanPS" w:hAnsi="TimesNewRomanPS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B9E966"/>
    <w:multiLevelType w:val="hybridMultilevel"/>
    <w:tmpl w:val="89805F26"/>
    <w:lvl w:ilvl="0" w:tplc="CA6293E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8A6BD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1E435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B08D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3640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3E6DF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1E51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E66C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A22A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593F8B"/>
    <w:multiLevelType w:val="multilevel"/>
    <w:tmpl w:val="DCF07488"/>
    <w:lvl w:ilvl="0">
      <w:start w:val="2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1045717">
    <w:abstractNumId w:val="5"/>
  </w:num>
  <w:num w:numId="2" w16cid:durableId="1887451668">
    <w:abstractNumId w:val="2"/>
  </w:num>
  <w:num w:numId="3" w16cid:durableId="162817873">
    <w:abstractNumId w:val="6"/>
  </w:num>
  <w:num w:numId="4" w16cid:durableId="961348788">
    <w:abstractNumId w:val="4"/>
  </w:num>
  <w:num w:numId="5" w16cid:durableId="200829836">
    <w:abstractNumId w:val="3"/>
  </w:num>
  <w:num w:numId="6" w16cid:durableId="2052224458">
    <w:abstractNumId w:val="1"/>
  </w:num>
  <w:num w:numId="7" w16cid:durableId="17688832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7AE"/>
    <w:rsid w:val="00003AD0"/>
    <w:rsid w:val="00016782"/>
    <w:rsid w:val="0003174F"/>
    <w:rsid w:val="0004012D"/>
    <w:rsid w:val="000534B9"/>
    <w:rsid w:val="00056613"/>
    <w:rsid w:val="00057E22"/>
    <w:rsid w:val="0006248D"/>
    <w:rsid w:val="00062C58"/>
    <w:rsid w:val="00067822"/>
    <w:rsid w:val="00084B02"/>
    <w:rsid w:val="000952ED"/>
    <w:rsid w:val="00096059"/>
    <w:rsid w:val="000979D8"/>
    <w:rsid w:val="000B428B"/>
    <w:rsid w:val="000C60FC"/>
    <w:rsid w:val="000D6652"/>
    <w:rsid w:val="000E017E"/>
    <w:rsid w:val="000E0616"/>
    <w:rsid w:val="000E6E1D"/>
    <w:rsid w:val="000F6626"/>
    <w:rsid w:val="00116100"/>
    <w:rsid w:val="00116CFB"/>
    <w:rsid w:val="00130B11"/>
    <w:rsid w:val="00131FCA"/>
    <w:rsid w:val="00151291"/>
    <w:rsid w:val="00171D40"/>
    <w:rsid w:val="001730F8"/>
    <w:rsid w:val="00176F77"/>
    <w:rsid w:val="00181BC8"/>
    <w:rsid w:val="00196AC8"/>
    <w:rsid w:val="001A22D4"/>
    <w:rsid w:val="001A4A2C"/>
    <w:rsid w:val="001C1EDF"/>
    <w:rsid w:val="001D39C8"/>
    <w:rsid w:val="001E47BD"/>
    <w:rsid w:val="00206C70"/>
    <w:rsid w:val="00226BCC"/>
    <w:rsid w:val="002347B4"/>
    <w:rsid w:val="00242A74"/>
    <w:rsid w:val="00252484"/>
    <w:rsid w:val="0026155E"/>
    <w:rsid w:val="00266BD4"/>
    <w:rsid w:val="0028161B"/>
    <w:rsid w:val="00284F31"/>
    <w:rsid w:val="00295513"/>
    <w:rsid w:val="002E380B"/>
    <w:rsid w:val="003055A0"/>
    <w:rsid w:val="003058F2"/>
    <w:rsid w:val="0032055E"/>
    <w:rsid w:val="00332C47"/>
    <w:rsid w:val="00333CD4"/>
    <w:rsid w:val="00333E92"/>
    <w:rsid w:val="003440A0"/>
    <w:rsid w:val="003502C4"/>
    <w:rsid w:val="00351CE9"/>
    <w:rsid w:val="003572AE"/>
    <w:rsid w:val="0038089D"/>
    <w:rsid w:val="0038766A"/>
    <w:rsid w:val="003A5325"/>
    <w:rsid w:val="003A54C8"/>
    <w:rsid w:val="003D5AC4"/>
    <w:rsid w:val="003F4EB0"/>
    <w:rsid w:val="004074A0"/>
    <w:rsid w:val="00427B9E"/>
    <w:rsid w:val="004425B8"/>
    <w:rsid w:val="004434FF"/>
    <w:rsid w:val="00464813"/>
    <w:rsid w:val="0047503D"/>
    <w:rsid w:val="004B4B48"/>
    <w:rsid w:val="004C0627"/>
    <w:rsid w:val="004C2736"/>
    <w:rsid w:val="004D675B"/>
    <w:rsid w:val="004E0CA9"/>
    <w:rsid w:val="004E548E"/>
    <w:rsid w:val="004F74EC"/>
    <w:rsid w:val="00502D5E"/>
    <w:rsid w:val="00544897"/>
    <w:rsid w:val="00563FDA"/>
    <w:rsid w:val="0056551F"/>
    <w:rsid w:val="005778E1"/>
    <w:rsid w:val="00585D5F"/>
    <w:rsid w:val="00590EFC"/>
    <w:rsid w:val="00594563"/>
    <w:rsid w:val="005956FE"/>
    <w:rsid w:val="005A747F"/>
    <w:rsid w:val="005C6659"/>
    <w:rsid w:val="005F199F"/>
    <w:rsid w:val="005F662B"/>
    <w:rsid w:val="005F6B13"/>
    <w:rsid w:val="00605AF1"/>
    <w:rsid w:val="0062137D"/>
    <w:rsid w:val="00621BE5"/>
    <w:rsid w:val="00622323"/>
    <w:rsid w:val="0062507F"/>
    <w:rsid w:val="00625104"/>
    <w:rsid w:val="006346F5"/>
    <w:rsid w:val="00636CC3"/>
    <w:rsid w:val="0064152A"/>
    <w:rsid w:val="00650DA4"/>
    <w:rsid w:val="00676EBD"/>
    <w:rsid w:val="00680C4B"/>
    <w:rsid w:val="00686FE2"/>
    <w:rsid w:val="006920D1"/>
    <w:rsid w:val="00692F1B"/>
    <w:rsid w:val="006A12E5"/>
    <w:rsid w:val="006A5980"/>
    <w:rsid w:val="006B20E3"/>
    <w:rsid w:val="006B2D45"/>
    <w:rsid w:val="006C0D54"/>
    <w:rsid w:val="006D617F"/>
    <w:rsid w:val="006E1B96"/>
    <w:rsid w:val="006E6A67"/>
    <w:rsid w:val="00704D7E"/>
    <w:rsid w:val="0070617D"/>
    <w:rsid w:val="0071295D"/>
    <w:rsid w:val="007318BB"/>
    <w:rsid w:val="00731950"/>
    <w:rsid w:val="00740DC0"/>
    <w:rsid w:val="007557AE"/>
    <w:rsid w:val="00760B67"/>
    <w:rsid w:val="00763831"/>
    <w:rsid w:val="007703C2"/>
    <w:rsid w:val="007950B8"/>
    <w:rsid w:val="00797824"/>
    <w:rsid w:val="007A18E8"/>
    <w:rsid w:val="007B44ED"/>
    <w:rsid w:val="007C59A7"/>
    <w:rsid w:val="007C61FB"/>
    <w:rsid w:val="007D082A"/>
    <w:rsid w:val="007E17CE"/>
    <w:rsid w:val="007E4D49"/>
    <w:rsid w:val="00831C0E"/>
    <w:rsid w:val="00841DE4"/>
    <w:rsid w:val="008741B5"/>
    <w:rsid w:val="00883324"/>
    <w:rsid w:val="00884484"/>
    <w:rsid w:val="00890BB0"/>
    <w:rsid w:val="008B6D20"/>
    <w:rsid w:val="008B713B"/>
    <w:rsid w:val="008D3E19"/>
    <w:rsid w:val="008F379A"/>
    <w:rsid w:val="008F776B"/>
    <w:rsid w:val="00916E97"/>
    <w:rsid w:val="00933306"/>
    <w:rsid w:val="00933BFB"/>
    <w:rsid w:val="009379BF"/>
    <w:rsid w:val="00961ADF"/>
    <w:rsid w:val="00981D77"/>
    <w:rsid w:val="009913FD"/>
    <w:rsid w:val="009977A3"/>
    <w:rsid w:val="009A2182"/>
    <w:rsid w:val="009A454F"/>
    <w:rsid w:val="009C0024"/>
    <w:rsid w:val="009D61B1"/>
    <w:rsid w:val="00A321BC"/>
    <w:rsid w:val="00A32C3B"/>
    <w:rsid w:val="00A33228"/>
    <w:rsid w:val="00A35F64"/>
    <w:rsid w:val="00A41D01"/>
    <w:rsid w:val="00A454AE"/>
    <w:rsid w:val="00A454C8"/>
    <w:rsid w:val="00A55C1B"/>
    <w:rsid w:val="00A6331D"/>
    <w:rsid w:val="00A6419A"/>
    <w:rsid w:val="00A7590D"/>
    <w:rsid w:val="00A83664"/>
    <w:rsid w:val="00A84C57"/>
    <w:rsid w:val="00AA1A9C"/>
    <w:rsid w:val="00AC6C2D"/>
    <w:rsid w:val="00AE0F57"/>
    <w:rsid w:val="00AE1FA7"/>
    <w:rsid w:val="00B12C8C"/>
    <w:rsid w:val="00B162BB"/>
    <w:rsid w:val="00B21956"/>
    <w:rsid w:val="00B414BE"/>
    <w:rsid w:val="00B44DD2"/>
    <w:rsid w:val="00B56F40"/>
    <w:rsid w:val="00B82324"/>
    <w:rsid w:val="00B964F0"/>
    <w:rsid w:val="00BA6E5B"/>
    <w:rsid w:val="00BB104A"/>
    <w:rsid w:val="00BB29D0"/>
    <w:rsid w:val="00BC5172"/>
    <w:rsid w:val="00BD11A1"/>
    <w:rsid w:val="00BD25FA"/>
    <w:rsid w:val="00BD2679"/>
    <w:rsid w:val="00BF5266"/>
    <w:rsid w:val="00BF5CE2"/>
    <w:rsid w:val="00C02FEE"/>
    <w:rsid w:val="00C04ED9"/>
    <w:rsid w:val="00C1094F"/>
    <w:rsid w:val="00C30510"/>
    <w:rsid w:val="00C37C27"/>
    <w:rsid w:val="00C41648"/>
    <w:rsid w:val="00C41958"/>
    <w:rsid w:val="00C47050"/>
    <w:rsid w:val="00C50706"/>
    <w:rsid w:val="00C536C7"/>
    <w:rsid w:val="00C54579"/>
    <w:rsid w:val="00C56E6E"/>
    <w:rsid w:val="00C72B51"/>
    <w:rsid w:val="00C836BF"/>
    <w:rsid w:val="00C86E1F"/>
    <w:rsid w:val="00C91F11"/>
    <w:rsid w:val="00CB2A5E"/>
    <w:rsid w:val="00CC2FE4"/>
    <w:rsid w:val="00CE0232"/>
    <w:rsid w:val="00CE1E57"/>
    <w:rsid w:val="00CE5972"/>
    <w:rsid w:val="00CF5FCE"/>
    <w:rsid w:val="00D41D08"/>
    <w:rsid w:val="00D4596C"/>
    <w:rsid w:val="00D45AEC"/>
    <w:rsid w:val="00D60F32"/>
    <w:rsid w:val="00D67778"/>
    <w:rsid w:val="00D807CE"/>
    <w:rsid w:val="00D868A0"/>
    <w:rsid w:val="00D87F45"/>
    <w:rsid w:val="00D94E75"/>
    <w:rsid w:val="00DA432B"/>
    <w:rsid w:val="00DA6FBD"/>
    <w:rsid w:val="00DB0536"/>
    <w:rsid w:val="00DB2B76"/>
    <w:rsid w:val="00DB4AA1"/>
    <w:rsid w:val="00DC3D3F"/>
    <w:rsid w:val="00DF2E89"/>
    <w:rsid w:val="00DF3CBA"/>
    <w:rsid w:val="00E31232"/>
    <w:rsid w:val="00E337F4"/>
    <w:rsid w:val="00E33F7B"/>
    <w:rsid w:val="00E55C33"/>
    <w:rsid w:val="00E741C2"/>
    <w:rsid w:val="00E94D19"/>
    <w:rsid w:val="00EB62B4"/>
    <w:rsid w:val="00EC5C99"/>
    <w:rsid w:val="00ED5D22"/>
    <w:rsid w:val="00F059AC"/>
    <w:rsid w:val="00F21966"/>
    <w:rsid w:val="00F30416"/>
    <w:rsid w:val="00F46D26"/>
    <w:rsid w:val="00F71611"/>
    <w:rsid w:val="00F81935"/>
    <w:rsid w:val="00F8692C"/>
    <w:rsid w:val="00F935C1"/>
    <w:rsid w:val="00FB4A7F"/>
    <w:rsid w:val="00FC0C2D"/>
    <w:rsid w:val="26ABC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6CC97E"/>
  <w15:chartTrackingRefBased/>
  <w15:docId w15:val="{CB6DC027-895C-4D1A-BE76-4FD8CC648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16CFB"/>
    <w:pPr>
      <w:spacing w:after="200" w:line="276" w:lineRule="auto"/>
    </w:pPr>
    <w:rPr>
      <w:rFonts w:ascii="Arial" w:hAnsi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116CFB"/>
    <w:rPr>
      <w:b/>
      <w:bCs/>
    </w:rPr>
  </w:style>
  <w:style w:type="paragraph" w:styleId="Literaturverzeichnis">
    <w:name w:val="Bibliography"/>
    <w:basedOn w:val="Standard"/>
    <w:next w:val="Standard"/>
    <w:uiPriority w:val="37"/>
    <w:unhideWhenUsed/>
    <w:rsid w:val="00AE0F57"/>
    <w:pPr>
      <w:tabs>
        <w:tab w:val="left" w:pos="264"/>
      </w:tabs>
      <w:spacing w:after="240" w:line="240" w:lineRule="auto"/>
      <w:ind w:left="264" w:hanging="264"/>
    </w:pPr>
  </w:style>
  <w:style w:type="table" w:styleId="Tabellenraster">
    <w:name w:val="Table Grid"/>
    <w:basedOn w:val="NormaleTabelle"/>
    <w:uiPriority w:val="39"/>
    <w:rsid w:val="00AE0F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F6B1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F6B1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F6B13"/>
    <w:rPr>
      <w:rFonts w:ascii="Arial" w:hAnsi="Arial"/>
      <w:sz w:val="20"/>
      <w:szCs w:val="20"/>
      <w:lang w:val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F6B1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F6B13"/>
    <w:rPr>
      <w:rFonts w:ascii="Arial" w:hAnsi="Arial"/>
      <w:b/>
      <w:bCs/>
      <w:sz w:val="20"/>
      <w:szCs w:val="20"/>
      <w:lang w:val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6B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6B13"/>
    <w:rPr>
      <w:rFonts w:ascii="Segoe UI" w:hAnsi="Segoe UI" w:cs="Segoe UI"/>
      <w:sz w:val="18"/>
      <w:szCs w:val="18"/>
      <w:lang w:val="de-CH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760B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60B67"/>
    <w:rPr>
      <w:rFonts w:ascii="Arial" w:hAnsi="Arial"/>
      <w:lang w:val="de-CH"/>
    </w:rPr>
  </w:style>
  <w:style w:type="paragraph" w:styleId="Fuzeile">
    <w:name w:val="footer"/>
    <w:basedOn w:val="Standard"/>
    <w:link w:val="FuzeileZchn"/>
    <w:uiPriority w:val="99"/>
    <w:unhideWhenUsed/>
    <w:rsid w:val="00760B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60B67"/>
    <w:rPr>
      <w:rFonts w:ascii="Arial" w:hAnsi="Arial"/>
      <w:lang w:val="de-CH"/>
    </w:rPr>
  </w:style>
  <w:style w:type="character" w:styleId="Seitenzahl">
    <w:name w:val="page number"/>
    <w:basedOn w:val="Absatz-Standardschriftart"/>
    <w:uiPriority w:val="99"/>
    <w:semiHidden/>
    <w:unhideWhenUsed/>
    <w:rsid w:val="00266BD4"/>
  </w:style>
  <w:style w:type="paragraph" w:styleId="berarbeitung">
    <w:name w:val="Revision"/>
    <w:hidden/>
    <w:uiPriority w:val="99"/>
    <w:semiHidden/>
    <w:rsid w:val="00FB4A7F"/>
    <w:pPr>
      <w:spacing w:after="0" w:line="240" w:lineRule="auto"/>
    </w:pPr>
    <w:rPr>
      <w:rFonts w:ascii="Arial" w:hAnsi="Arial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4E548E"/>
  </w:style>
  <w:style w:type="paragraph" w:styleId="StandardWeb">
    <w:name w:val="Normal (Web)"/>
    <w:basedOn w:val="Standard"/>
    <w:uiPriority w:val="99"/>
    <w:unhideWhenUsed/>
    <w:rsid w:val="000566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30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0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16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97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26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33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55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27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2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194184">
          <w:marLeft w:val="0"/>
          <w:marRight w:val="0"/>
          <w:marTop w:val="0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6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7221350">
          <w:marLeft w:val="30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2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131255">
          <w:marLeft w:val="0"/>
          <w:marRight w:val="0"/>
          <w:marTop w:val="0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70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03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3039380">
          <w:marLeft w:val="30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chart" Target="charts/chart12.xml"/><Relationship Id="rId3" Type="http://schemas.openxmlformats.org/officeDocument/2006/relationships/settings" Target="settings.xml"/><Relationship Id="rId21" Type="http://schemas.openxmlformats.org/officeDocument/2006/relationships/header" Target="header1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chart" Target="charts/chart11.xm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chart" Target="charts/chart10.xml"/><Relationship Id="rId20" Type="http://schemas.openxmlformats.org/officeDocument/2006/relationships/chart" Target="charts/chart14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23" Type="http://schemas.openxmlformats.org/officeDocument/2006/relationships/footer" Target="footer2.xml"/><Relationship Id="rId10" Type="http://schemas.openxmlformats.org/officeDocument/2006/relationships/chart" Target="charts/chart4.xml"/><Relationship Id="rId19" Type="http://schemas.openxmlformats.org/officeDocument/2006/relationships/chart" Target="charts/chart13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Relationship Id="rId22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9.xlsx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10.xlsx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11.xlsx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12.xlsx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13.xlsx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4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5.xlsx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6.xlsx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7.xlsx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8.xlsx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Do you think children should participate in clinical trials?*</a:t>
            </a:r>
            <a:r>
              <a:rPr lang="de-DE" sz="1400" b="0" i="0" u="none" strike="noStrike" baseline="0">
                <a:effectLst/>
              </a:rPr>
              <a:t> </a:t>
            </a:r>
            <a:endParaRPr lang="de-DE"/>
          </a:p>
        </c:rich>
      </c:tx>
      <c:layout>
        <c:manualLayout>
          <c:xMode val="edge"/>
          <c:yMode val="edge"/>
          <c:x val="0.16505777923592882"/>
          <c:y val="2.380952380952380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B$2:$B$4</c:f>
              <c:numCache>
                <c:formatCode>General</c:formatCode>
                <c:ptCount val="3"/>
                <c:pt idx="0">
                  <c:v>1</c:v>
                </c:pt>
                <c:pt idx="1">
                  <c:v>25</c:v>
                </c:pt>
                <c:pt idx="2">
                  <c:v>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BF6-7E43-8AD6-D51C7E03186A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C$2:$C$4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BF6-7E43-8AD6-D51C7E03186A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unsur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D$2:$D$4</c:f>
              <c:numCache>
                <c:formatCode>General</c:formatCode>
                <c:ptCount val="3"/>
                <c:pt idx="0">
                  <c:v>0</c:v>
                </c:pt>
                <c:pt idx="1">
                  <c:v>2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BF6-7E43-8AD6-D51C7E0318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2106189087"/>
        <c:axId val="2106191359"/>
      </c:barChart>
      <c:catAx>
        <c:axId val="21061890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06191359"/>
        <c:crosses val="autoZero"/>
        <c:auto val="1"/>
        <c:lblAlgn val="ctr"/>
        <c:lblOffset val="100"/>
        <c:noMultiLvlLbl val="0"/>
      </c:catAx>
      <c:valAx>
        <c:axId val="21061913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061890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400">
                <a:effectLst/>
              </a:rPr>
              <a:t>In general, should parents be asked for their consent to participate in research projects/studies that affect their children?</a:t>
            </a:r>
            <a:endParaRPr lang="de-DE" sz="1400">
              <a:effectLst/>
            </a:endParaRP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>
                <a:solidFill>
                  <a:sysClr val="windowText" lastClr="000000">
                    <a:lumMod val="65000"/>
                    <a:lumOff val="35000"/>
                  </a:sysClr>
                </a:solidFill>
              </a:defRPr>
            </a:pPr>
            <a:endParaRPr lang="de-DE" sz="1400"/>
          </a:p>
        </c:rich>
      </c:tx>
      <c:layout>
        <c:manualLayout>
          <c:xMode val="edge"/>
          <c:yMode val="edge"/>
          <c:x val="0.13523148148148148"/>
          <c:y val="2.380952380952380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e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B$2:$B$4</c:f>
              <c:numCache>
                <c:formatCode>General</c:formatCode>
                <c:ptCount val="3"/>
                <c:pt idx="0">
                  <c:v>1</c:v>
                </c:pt>
                <c:pt idx="1">
                  <c:v>23</c:v>
                </c:pt>
                <c:pt idx="2">
                  <c:v>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C4C-7F48-A65A-75932DE335D5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e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C$2:$C$4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C4C-7F48-A65A-75932DE335D5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Unsur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e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D$2:$D$4</c:f>
              <c:numCache>
                <c:formatCode>General</c:formatCode>
                <c:ptCount val="3"/>
                <c:pt idx="0">
                  <c:v>0</c:v>
                </c:pt>
                <c:pt idx="1">
                  <c:v>4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C4C-7F48-A65A-75932DE335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143694943"/>
        <c:axId val="2143370399"/>
      </c:barChart>
      <c:catAx>
        <c:axId val="21436949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43370399"/>
        <c:crosses val="autoZero"/>
        <c:auto val="1"/>
        <c:lblAlgn val="ctr"/>
        <c:lblOffset val="100"/>
        <c:noMultiLvlLbl val="0"/>
      </c:catAx>
      <c:valAx>
        <c:axId val="214337039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4369494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400">
                <a:effectLst/>
              </a:rPr>
              <a:t>In general, should parents be asked for their consent to participate in research projects/studies that affect their children?</a:t>
            </a:r>
            <a:endParaRPr lang="de-DE" sz="1400">
              <a:effectLst/>
            </a:endParaRP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>
                <a:solidFill>
                  <a:sysClr val="windowText" lastClr="000000">
                    <a:lumMod val="65000"/>
                    <a:lumOff val="35000"/>
                  </a:sysClr>
                </a:solidFill>
              </a:defRPr>
            </a:pPr>
            <a:endParaRPr lang="de-DE" sz="1400"/>
          </a:p>
        </c:rich>
      </c:tx>
      <c:layout>
        <c:manualLayout>
          <c:xMode val="edge"/>
          <c:yMode val="edge"/>
          <c:x val="0.13523148148148148"/>
          <c:y val="2.380952380952380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B$2:$B$4</c:f>
              <c:numCache>
                <c:formatCode>General</c:formatCode>
                <c:ptCount val="3"/>
                <c:pt idx="0">
                  <c:v>1</c:v>
                </c:pt>
                <c:pt idx="1">
                  <c:v>23</c:v>
                </c:pt>
                <c:pt idx="2">
                  <c:v>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88E-0347-BA02-3516EC6E88C9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C$2:$C$4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88E-0347-BA02-3516EC6E88C9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Unsur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D$2:$D$4</c:f>
              <c:numCache>
                <c:formatCode>General</c:formatCode>
                <c:ptCount val="3"/>
                <c:pt idx="0">
                  <c:v>0</c:v>
                </c:pt>
                <c:pt idx="1">
                  <c:v>4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88E-0347-BA02-3516EC6E88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143694943"/>
        <c:axId val="2143370399"/>
      </c:barChart>
      <c:catAx>
        <c:axId val="21436949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43370399"/>
        <c:crosses val="autoZero"/>
        <c:auto val="1"/>
        <c:lblAlgn val="ctr"/>
        <c:lblOffset val="100"/>
        <c:noMultiLvlLbl val="0"/>
      </c:catAx>
      <c:valAx>
        <c:axId val="214337039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4369494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In general, when do you think is the best time to discuss studies involving their infants with parents?</a:t>
            </a:r>
            <a:r>
              <a:rPr lang="de-DE" sz="1400" b="0" i="0" u="none" strike="noStrike" baseline="0">
                <a:effectLst/>
              </a:rPr>
              <a:t> </a:t>
            </a:r>
            <a:endParaRPr lang="de-DE"/>
          </a:p>
        </c:rich>
      </c:tx>
      <c:layout>
        <c:manualLayout>
          <c:xMode val="edge"/>
          <c:yMode val="edge"/>
          <c:x val="0.1641781496062992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Before birt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B$2:$B$4</c:f>
              <c:numCache>
                <c:formatCode>General</c:formatCode>
                <c:ptCount val="3"/>
                <c:pt idx="0">
                  <c:v>1</c:v>
                </c:pt>
                <c:pt idx="1">
                  <c:v>12</c:v>
                </c:pt>
                <c:pt idx="2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809-9B4A-94B8-B2E1A7220A61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Immediatly after birt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C$2:$C$4</c:f>
              <c:numCache>
                <c:formatCode>General</c:formatCode>
                <c:ptCount val="3"/>
                <c:pt idx="0">
                  <c:v>0</c:v>
                </c:pt>
                <c:pt idx="1">
                  <c:v>2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809-9B4A-94B8-B2E1A7220A61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After birt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D$2:$D$4</c:f>
              <c:numCache>
                <c:formatCode>General</c:formatCode>
                <c:ptCount val="3"/>
                <c:pt idx="0">
                  <c:v>0</c:v>
                </c:pt>
                <c:pt idx="1">
                  <c:v>14</c:v>
                </c:pt>
                <c:pt idx="2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809-9B4A-94B8-B2E1A7220A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64475663"/>
        <c:axId val="1653750431"/>
      </c:barChart>
      <c:catAx>
        <c:axId val="166447566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653750431"/>
        <c:crosses val="autoZero"/>
        <c:auto val="1"/>
        <c:lblAlgn val="ctr"/>
        <c:lblOffset val="100"/>
        <c:noMultiLvlLbl val="0"/>
      </c:catAx>
      <c:valAx>
        <c:axId val="165375043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6644756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In emergency situations, when do you think is the best time to discuss studies with parents involving their infants?</a:t>
            </a:r>
            <a:r>
              <a:rPr lang="de-DE" sz="1400" b="0" i="0" u="none" strike="noStrike" baseline="0">
                <a:effectLst/>
              </a:rPr>
              <a:t> </a:t>
            </a: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Before Birt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B$2:$B$4</c:f>
              <c:numCache>
                <c:formatCode>General</c:formatCode>
                <c:ptCount val="3"/>
                <c:pt idx="0">
                  <c:v>1</c:v>
                </c:pt>
                <c:pt idx="1">
                  <c:v>10</c:v>
                </c:pt>
                <c:pt idx="2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7B8-A24D-8B69-12D078DF146E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Immediatly after Birt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C$2:$C$4</c:f>
              <c:numCache>
                <c:formatCode>General</c:formatCode>
                <c:ptCount val="3"/>
                <c:pt idx="0">
                  <c:v>0</c:v>
                </c:pt>
                <c:pt idx="1">
                  <c:v>4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7B8-A24D-8B69-12D078DF146E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After Birt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D$2:$D$4</c:f>
              <c:numCache>
                <c:formatCode>General</c:formatCode>
                <c:ptCount val="3"/>
                <c:pt idx="0">
                  <c:v>0</c:v>
                </c:pt>
                <c:pt idx="1">
                  <c:v>14</c:v>
                </c:pt>
                <c:pt idx="2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7B8-A24D-8B69-12D078DF14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8063440"/>
        <c:axId val="18810640"/>
      </c:barChart>
      <c:catAx>
        <c:axId val="180634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8810640"/>
        <c:crosses val="autoZero"/>
        <c:auto val="1"/>
        <c:lblAlgn val="ctr"/>
        <c:lblOffset val="100"/>
        <c:noMultiLvlLbl val="0"/>
      </c:catAx>
      <c:valAx>
        <c:axId val="188106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80634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400">
                <a:effectLst/>
              </a:rPr>
              <a:t>I have been informed about my child's participation in the study in the following ways.</a:t>
            </a:r>
            <a:endParaRPr lang="de-DE" sz="1400">
              <a:effectLst/>
            </a:endParaRPr>
          </a:p>
        </c:rich>
      </c:tx>
      <c:layout>
        <c:manualLayout>
          <c:xMode val="edge"/>
          <c:yMode val="edge"/>
          <c:x val="0.14422444590259548"/>
          <c:y val="3.571428571428571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Spalte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Before birth</c:v>
                </c:pt>
                <c:pt idx="1">
                  <c:v>After birth, before enrolment</c:v>
                </c:pt>
                <c:pt idx="2">
                  <c:v>After enrolment</c:v>
                </c:pt>
              </c:strCache>
            </c:strRef>
          </c:cat>
          <c:val>
            <c:numRef>
              <c:f>Tabelle1!$B$2:$B$4</c:f>
              <c:numCache>
                <c:formatCode>General</c:formatCode>
                <c:ptCount val="3"/>
                <c:pt idx="0">
                  <c:v>1</c:v>
                </c:pt>
                <c:pt idx="1">
                  <c:v>28</c:v>
                </c:pt>
                <c:pt idx="2">
                  <c:v>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7E8-6243-BDDC-4136C56DF5F8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Spalte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Before birth</c:v>
                </c:pt>
                <c:pt idx="1">
                  <c:v>After birth, before enrolment</c:v>
                </c:pt>
                <c:pt idx="2">
                  <c:v>After enrolment</c:v>
                </c:pt>
              </c:strCache>
            </c:strRef>
          </c:cat>
          <c:val>
            <c:numRef>
              <c:f>Tabelle1!$C$2:$C$4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7E8-6243-BDDC-4136C56DF5F8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Spalte4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Before birth</c:v>
                </c:pt>
                <c:pt idx="1">
                  <c:v>After birth, before enrolment</c:v>
                </c:pt>
                <c:pt idx="2">
                  <c:v>After enrolment</c:v>
                </c:pt>
              </c:strCache>
            </c:strRef>
          </c:cat>
          <c:val>
            <c:numRef>
              <c:f>Tabelle1!$D$2:$D$4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7E8-6243-BDDC-4136C56DF5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2106189087"/>
        <c:axId val="2106191359"/>
      </c:barChart>
      <c:catAx>
        <c:axId val="21061890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06191359"/>
        <c:crosses val="autoZero"/>
        <c:auto val="1"/>
        <c:lblAlgn val="ctr"/>
        <c:lblOffset val="100"/>
        <c:noMultiLvlLbl val="0"/>
      </c:catAx>
      <c:valAx>
        <c:axId val="21061913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0618908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Do you think children who participate in trials are cared for better or worse?</a:t>
            </a:r>
            <a:r>
              <a:rPr lang="de-DE" sz="1400" b="0" i="0" u="none" strike="noStrike" baseline="0">
                <a:effectLst/>
              </a:rPr>
              <a:t> </a:t>
            </a:r>
            <a:endParaRPr lang="de-DE"/>
          </a:p>
        </c:rich>
      </c:tx>
      <c:layout>
        <c:manualLayout>
          <c:xMode val="edge"/>
          <c:yMode val="edge"/>
          <c:x val="0.14422444590259548"/>
          <c:y val="3.571428571428571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Bett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B$2:$B$4</c:f>
              <c:numCache>
                <c:formatCode>General</c:formatCode>
                <c:ptCount val="3"/>
                <c:pt idx="0">
                  <c:v>0</c:v>
                </c:pt>
                <c:pt idx="1">
                  <c:v>4</c:v>
                </c:pt>
                <c:pt idx="2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98E-6D45-BE6B-C629DE030306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wors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C$2:$C$4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98E-6D45-BE6B-C629DE030306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unsur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D$2:$D$4</c:f>
              <c:numCache>
                <c:formatCode>General</c:formatCode>
                <c:ptCount val="3"/>
                <c:pt idx="0">
                  <c:v>1</c:v>
                </c:pt>
                <c:pt idx="1">
                  <c:v>24</c:v>
                </c:pt>
                <c:pt idx="2">
                  <c:v>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98E-6D45-BE6B-C629DE0303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2106189087"/>
        <c:axId val="2106191359"/>
      </c:barChart>
      <c:catAx>
        <c:axId val="21061890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06191359"/>
        <c:crosses val="autoZero"/>
        <c:auto val="1"/>
        <c:lblAlgn val="ctr"/>
        <c:lblOffset val="100"/>
        <c:noMultiLvlLbl val="0"/>
      </c:catAx>
      <c:valAx>
        <c:axId val="21061913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061890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400">
                <a:effectLst/>
              </a:rPr>
              <a:t>Do you have a good understanding of what the goal of this study is?</a:t>
            </a:r>
            <a:endParaRPr lang="de-DE" sz="1400">
              <a:effectLst/>
            </a:endParaRP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>
                <a:solidFill>
                  <a:sysClr val="windowText" lastClr="000000">
                    <a:lumMod val="65000"/>
                    <a:lumOff val="35000"/>
                  </a:sysClr>
                </a:solidFill>
              </a:defRPr>
            </a:pPr>
            <a:endParaRPr lang="de-DE" sz="1400"/>
          </a:p>
        </c:rich>
      </c:tx>
      <c:layout>
        <c:manualLayout>
          <c:xMode val="edge"/>
          <c:yMode val="edge"/>
          <c:x val="0.14422444590259548"/>
          <c:y val="3.571428571428571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stacked"/>
        <c:varyColors val="0"/>
        <c:ser>
          <c:idx val="1"/>
          <c:order val="1"/>
          <c:tx>
            <c:strRef>
              <c:f>Tabelle1!$C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C$2:$C$4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021-A049-9D40-85AC119A268B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unsur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D$2:$D$4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021-A049-9D40-85AC119A268B}"/>
            </c:ext>
          </c:extLst>
        </c:ser>
        <c:ser>
          <c:idx val="0"/>
          <c:order val="0"/>
          <c:tx>
            <c:strRef>
              <c:f>Tabelle1!$B$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B$2:$B$4</c:f>
              <c:numCache>
                <c:formatCode>General</c:formatCode>
                <c:ptCount val="3"/>
                <c:pt idx="0">
                  <c:v>1</c:v>
                </c:pt>
                <c:pt idx="1">
                  <c:v>25</c:v>
                </c:pt>
                <c:pt idx="2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021-A049-9D40-85AC119A26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2106189087"/>
        <c:axId val="2106191359"/>
      </c:barChart>
      <c:catAx>
        <c:axId val="21061890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06191359"/>
        <c:crosses val="autoZero"/>
        <c:auto val="1"/>
        <c:lblAlgn val="ctr"/>
        <c:lblOffset val="100"/>
        <c:noMultiLvlLbl val="0"/>
      </c:catAx>
      <c:valAx>
        <c:axId val="21061913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061890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Do you think your child's participation in this study is beneficial? *</a:t>
            </a:r>
            <a:r>
              <a:rPr lang="de-DE" sz="1400" b="0" i="0" u="none" strike="noStrike" baseline="0">
                <a:effectLst/>
              </a:rPr>
              <a:t> </a:t>
            </a:r>
            <a:endParaRPr lang="de-DE"/>
          </a:p>
        </c:rich>
      </c:tx>
      <c:layout>
        <c:manualLayout>
          <c:xMode val="edge"/>
          <c:yMode val="edge"/>
          <c:x val="0.14422444590259548"/>
          <c:y val="3.571428571428571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B$2:$B$4</c:f>
              <c:numCache>
                <c:formatCode>General</c:formatCode>
                <c:ptCount val="3"/>
                <c:pt idx="0">
                  <c:v>1</c:v>
                </c:pt>
                <c:pt idx="1">
                  <c:v>24</c:v>
                </c:pt>
                <c:pt idx="2">
                  <c:v>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138-5946-87D9-D808F32F8D5D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C$2:$C$4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138-5946-87D9-D808F32F8D5D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unsur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D$2:$D$4</c:f>
              <c:numCache>
                <c:formatCode>General</c:formatCode>
                <c:ptCount val="3"/>
                <c:pt idx="0">
                  <c:v>0</c:v>
                </c:pt>
                <c:pt idx="1">
                  <c:v>4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138-5946-87D9-D808F32F8D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2106189087"/>
        <c:axId val="2106191359"/>
      </c:barChart>
      <c:catAx>
        <c:axId val="21061890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06191359"/>
        <c:crosses val="autoZero"/>
        <c:auto val="1"/>
        <c:lblAlgn val="ctr"/>
        <c:lblOffset val="100"/>
        <c:noMultiLvlLbl val="0"/>
      </c:catAx>
      <c:valAx>
        <c:axId val="21061913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061890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I am satisfied with the timing of the consent.</a:t>
            </a:r>
            <a:r>
              <a:rPr lang="de-DE" sz="1400" b="0" i="0" u="none" strike="noStrike" baseline="0">
                <a:effectLst/>
              </a:rPr>
              <a:t> </a:t>
            </a:r>
            <a:endParaRPr lang="de-DE"/>
          </a:p>
        </c:rich>
      </c:tx>
      <c:layout>
        <c:manualLayout>
          <c:xMode val="edge"/>
          <c:yMode val="edge"/>
          <c:x val="0.14422444590259548"/>
          <c:y val="3.571428571428571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Do not agree at al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B$2:$B$4</c:f>
              <c:numCache>
                <c:formatCode>General</c:formatCode>
                <c:ptCount val="3"/>
                <c:pt idx="0">
                  <c:v>0</c:v>
                </c:pt>
                <c:pt idx="1">
                  <c:v>2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8F1-174F-B3FC-AB5086CFF44C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Do not 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C$2:$C$4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8F1-174F-B3FC-AB5086CFF44C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D$2:$D$4</c:f>
              <c:numCache>
                <c:formatCode>General</c:formatCode>
                <c:ptCount val="3"/>
                <c:pt idx="0">
                  <c:v>1</c:v>
                </c:pt>
                <c:pt idx="1">
                  <c:v>18</c:v>
                </c:pt>
                <c:pt idx="2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8F1-174F-B3FC-AB5086CFF44C}"/>
            </c:ext>
          </c:extLst>
        </c:ser>
        <c:ser>
          <c:idx val="3"/>
          <c:order val="3"/>
          <c:tx>
            <c:strRef>
              <c:f>Tabelle1!$E$1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E$2:$E$4</c:f>
              <c:numCache>
                <c:formatCode>General</c:formatCode>
                <c:ptCount val="3"/>
                <c:pt idx="0">
                  <c:v>0</c:v>
                </c:pt>
                <c:pt idx="1">
                  <c:v>5</c:v>
                </c:pt>
                <c:pt idx="2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8F1-174F-B3FC-AB5086CFF4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2106189087"/>
        <c:axId val="2106191359"/>
      </c:barChart>
      <c:catAx>
        <c:axId val="21061890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06191359"/>
        <c:crosses val="autoZero"/>
        <c:auto val="1"/>
        <c:lblAlgn val="ctr"/>
        <c:lblOffset val="100"/>
        <c:noMultiLvlLbl val="0"/>
      </c:catAx>
      <c:valAx>
        <c:axId val="21061913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061890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400">
                <a:effectLst/>
              </a:rPr>
              <a:t>I am satisfied with the type of consent provided.</a:t>
            </a:r>
            <a:endParaRPr lang="de-DE" sz="1400">
              <a:effectLst/>
            </a:endParaRPr>
          </a:p>
        </c:rich>
      </c:tx>
      <c:layout>
        <c:manualLayout>
          <c:xMode val="edge"/>
          <c:yMode val="edge"/>
          <c:x val="0.14422444590259548"/>
          <c:y val="3.571428571428571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Do not agree at al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B$2:$B$4</c:f>
              <c:numCache>
                <c:formatCode>General</c:formatCode>
                <c:ptCount val="3"/>
                <c:pt idx="0">
                  <c:v>0</c:v>
                </c:pt>
                <c:pt idx="1">
                  <c:v>2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3D-BD41-AF4A-5A56C17DFBBB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Do not 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C$2:$C$4</c:f>
              <c:numCache>
                <c:formatCode>General</c:formatCode>
                <c:ptCount val="3"/>
                <c:pt idx="0">
                  <c:v>0</c:v>
                </c:pt>
                <c:pt idx="1">
                  <c:v>2</c:v>
                </c:pt>
                <c:pt idx="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C3D-BD41-AF4A-5A56C17DFBBB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D$2:$D$4</c:f>
              <c:numCache>
                <c:formatCode>General</c:formatCode>
                <c:ptCount val="3"/>
                <c:pt idx="0">
                  <c:v>1</c:v>
                </c:pt>
                <c:pt idx="1">
                  <c:v>17</c:v>
                </c:pt>
                <c:pt idx="2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C3D-BD41-AF4A-5A56C17DFBBB}"/>
            </c:ext>
          </c:extLst>
        </c:ser>
        <c:ser>
          <c:idx val="3"/>
          <c:order val="3"/>
          <c:tx>
            <c:strRef>
              <c:f>Tabelle1!$E$1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E$2:$E$4</c:f>
              <c:numCache>
                <c:formatCode>General</c:formatCode>
                <c:ptCount val="3"/>
                <c:pt idx="0">
                  <c:v>0</c:v>
                </c:pt>
                <c:pt idx="1">
                  <c:v>7</c:v>
                </c:pt>
                <c:pt idx="2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C3D-BD41-AF4A-5A56C17DFB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2106189087"/>
        <c:axId val="2106191359"/>
      </c:barChart>
      <c:catAx>
        <c:axId val="21061890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06191359"/>
        <c:crosses val="autoZero"/>
        <c:auto val="1"/>
        <c:lblAlgn val="ctr"/>
        <c:lblOffset val="100"/>
        <c:noMultiLvlLbl val="0"/>
      </c:catAx>
      <c:valAx>
        <c:axId val="21061913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061890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400">
                <a:effectLst/>
              </a:rPr>
              <a:t>Did you feel pressure to give your consent to participate in the study?</a:t>
            </a:r>
            <a:endParaRPr lang="de-DE" sz="1400">
              <a:effectLst/>
            </a:endParaRPr>
          </a:p>
        </c:rich>
      </c:tx>
      <c:layout>
        <c:manualLayout>
          <c:xMode val="edge"/>
          <c:yMode val="edge"/>
          <c:x val="0.14422444590259548"/>
          <c:y val="3.571428571428571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Do not agree at al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 </c:v>
                </c:pt>
              </c:strCache>
            </c:strRef>
          </c:cat>
          <c:val>
            <c:numRef>
              <c:f>Tabelle1!$B$2:$B$4</c:f>
              <c:numCache>
                <c:formatCode>General</c:formatCode>
                <c:ptCount val="3"/>
                <c:pt idx="0">
                  <c:v>1</c:v>
                </c:pt>
                <c:pt idx="1">
                  <c:v>18</c:v>
                </c:pt>
                <c:pt idx="2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A55-9244-952C-559F32AB0C28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Do not 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 </c:v>
                </c:pt>
              </c:strCache>
            </c:strRef>
          </c:cat>
          <c:val>
            <c:numRef>
              <c:f>Tabelle1!$C$2:$C$4</c:f>
              <c:numCache>
                <c:formatCode>General</c:formatCode>
                <c:ptCount val="3"/>
                <c:pt idx="0">
                  <c:v>0</c:v>
                </c:pt>
                <c:pt idx="1">
                  <c:v>8</c:v>
                </c:pt>
                <c:pt idx="2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A55-9244-952C-559F32AB0C28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 </c:v>
                </c:pt>
              </c:strCache>
            </c:strRef>
          </c:cat>
          <c:val>
            <c:numRef>
              <c:f>Tabelle1!$D$2:$D$4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A55-9244-952C-559F32AB0C28}"/>
            </c:ext>
          </c:extLst>
        </c:ser>
        <c:ser>
          <c:idx val="3"/>
          <c:order val="3"/>
          <c:tx>
            <c:strRef>
              <c:f>Tabelle1!$E$1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 </c:v>
                </c:pt>
              </c:strCache>
            </c:strRef>
          </c:cat>
          <c:val>
            <c:numRef>
              <c:f>Tabelle1!$E$2:$E$4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A55-9244-952C-559F32AB0C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2106189087"/>
        <c:axId val="2106191359"/>
      </c:barChart>
      <c:catAx>
        <c:axId val="21061890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06191359"/>
        <c:crosses val="autoZero"/>
        <c:auto val="1"/>
        <c:lblAlgn val="ctr"/>
        <c:lblOffset val="100"/>
        <c:noMultiLvlLbl val="0"/>
      </c:catAx>
      <c:valAx>
        <c:axId val="21061913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061890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I would have preferred not to have been asked if my child could participate in the study.</a:t>
            </a:r>
            <a:r>
              <a:rPr lang="de-DE" sz="1400" b="0" i="0" u="none" strike="noStrike" baseline="0">
                <a:effectLst/>
              </a:rPr>
              <a:t> </a:t>
            </a:r>
            <a:endParaRPr lang="de-DE" sz="1800">
              <a:effectLst/>
            </a:endParaRPr>
          </a:p>
        </c:rich>
      </c:tx>
      <c:layout>
        <c:manualLayout>
          <c:xMode val="edge"/>
          <c:yMode val="edge"/>
          <c:x val="0.14422444590259548"/>
          <c:y val="3.571428571428571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Do not agree at al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B$2:$B$4</c:f>
              <c:numCache>
                <c:formatCode>General</c:formatCode>
                <c:ptCount val="3"/>
                <c:pt idx="0">
                  <c:v>1</c:v>
                </c:pt>
                <c:pt idx="1">
                  <c:v>12</c:v>
                </c:pt>
                <c:pt idx="2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662-D645-91FF-EC380E0EDA68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Do not 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C$2:$C$4</c:f>
              <c:numCache>
                <c:formatCode>General</c:formatCode>
                <c:ptCount val="3"/>
                <c:pt idx="0">
                  <c:v>0</c:v>
                </c:pt>
                <c:pt idx="1">
                  <c:v>12</c:v>
                </c:pt>
                <c:pt idx="2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662-D645-91FF-EC380E0EDA68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D$2:$D$4</c:f>
              <c:numCache>
                <c:formatCode>General</c:formatCode>
                <c:ptCount val="3"/>
                <c:pt idx="0">
                  <c:v>0</c:v>
                </c:pt>
                <c:pt idx="1">
                  <c:v>4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662-D645-91FF-EC380E0EDA68}"/>
            </c:ext>
          </c:extLst>
        </c:ser>
        <c:ser>
          <c:idx val="3"/>
          <c:order val="3"/>
          <c:tx>
            <c:strRef>
              <c:f>Tabelle1!$E$1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E$2:$E$4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662-D645-91FF-EC380E0EDA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2106189087"/>
        <c:axId val="2106191359"/>
      </c:barChart>
      <c:catAx>
        <c:axId val="21061890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06191359"/>
        <c:crosses val="autoZero"/>
        <c:auto val="1"/>
        <c:lblAlgn val="ctr"/>
        <c:lblOffset val="100"/>
        <c:noMultiLvlLbl val="0"/>
      </c:catAx>
      <c:valAx>
        <c:axId val="21061913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061890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On average, only one in 60 newborns needs intubation after birth. Nevertheless, should all parents be informed about possible study participation before birth?*</a:t>
            </a:r>
            <a:r>
              <a:rPr lang="de-DE" sz="1400" b="0" i="0" u="none" strike="noStrike" baseline="0">
                <a:effectLst/>
              </a:rPr>
              <a:t> </a:t>
            </a:r>
            <a:endParaRPr lang="de-DE" sz="1800">
              <a:effectLst/>
            </a:endParaRPr>
          </a:p>
        </c:rich>
      </c:tx>
      <c:layout>
        <c:manualLayout>
          <c:xMode val="edge"/>
          <c:yMode val="edge"/>
          <c:x val="0.14422444590259548"/>
          <c:y val="3.571428571428571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Do not agree at al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B$2:$B$4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5F9-E042-8F22-00D6FF1FD88E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Do not 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C$2:$C$4</c:f>
              <c:numCache>
                <c:formatCode>General</c:formatCode>
                <c:ptCount val="3"/>
                <c:pt idx="0">
                  <c:v>0</c:v>
                </c:pt>
                <c:pt idx="1">
                  <c:v>12</c:v>
                </c:pt>
                <c:pt idx="2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5F9-E042-8F22-00D6FF1FD88E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D$2:$D$4</c:f>
              <c:numCache>
                <c:formatCode>General</c:formatCode>
                <c:ptCount val="3"/>
                <c:pt idx="0">
                  <c:v>0</c:v>
                </c:pt>
                <c:pt idx="1">
                  <c:v>9</c:v>
                </c:pt>
                <c:pt idx="2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5F9-E042-8F22-00D6FF1FD88E}"/>
            </c:ext>
          </c:extLst>
        </c:ser>
        <c:ser>
          <c:idx val="3"/>
          <c:order val="3"/>
          <c:tx>
            <c:strRef>
              <c:f>Tabelle1!$E$1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Tabelle1!$A$2:$A$4</c:f>
              <c:strCache>
                <c:ptCount val="3"/>
                <c:pt idx="0">
                  <c:v>Antenatal consent</c:v>
                </c:pt>
                <c:pt idx="1">
                  <c:v>Prospective consent</c:v>
                </c:pt>
                <c:pt idx="2">
                  <c:v>Deferred consent</c:v>
                </c:pt>
              </c:strCache>
            </c:strRef>
          </c:cat>
          <c:val>
            <c:numRef>
              <c:f>Tabelle1!$E$2:$E$4</c:f>
              <c:numCache>
                <c:formatCode>General</c:formatCode>
                <c:ptCount val="3"/>
                <c:pt idx="0">
                  <c:v>1</c:v>
                </c:pt>
                <c:pt idx="1">
                  <c:v>4</c:v>
                </c:pt>
                <c:pt idx="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5F9-E042-8F22-00D6FF1FD8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2106189087"/>
        <c:axId val="2106191359"/>
      </c:barChart>
      <c:catAx>
        <c:axId val="21061890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06191359"/>
        <c:crosses val="autoZero"/>
        <c:auto val="1"/>
        <c:lblAlgn val="ctr"/>
        <c:lblOffset val="100"/>
        <c:noMultiLvlLbl val="0"/>
      </c:catAx>
      <c:valAx>
        <c:axId val="21061913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061890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</Words>
  <Characters>3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ppmann, Moritz (MoriTipp10)</dc:creator>
  <cp:keywords/>
  <dc:description/>
  <cp:lastModifiedBy>Andre Kidszun</cp:lastModifiedBy>
  <cp:revision>2</cp:revision>
  <cp:lastPrinted>2023-10-16T07:28:00Z</cp:lastPrinted>
  <dcterms:created xsi:type="dcterms:W3CDTF">2023-11-30T11:08:00Z</dcterms:created>
  <dcterms:modified xsi:type="dcterms:W3CDTF">2023-11-30T11:0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8"&gt;&lt;session id="gybXiO5j"/&gt;&lt;style id="http://www.zotero.org/styles/vancouver" locale="de-DE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